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Annex 2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dical residents by speciality, year of residency and percentage of respons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408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850"/>
        <w:gridCol w:w="2205"/>
        <w:gridCol w:w="1110"/>
        <w:gridCol w:w="1110"/>
        <w:gridCol w:w="1110"/>
        <w:gridCol w:w="1110"/>
        <w:gridCol w:w="1110"/>
        <w:gridCol w:w="1110"/>
        <w:gridCol w:w="1110"/>
        <w:gridCol w:w="1260"/>
        <w:tblGridChange w:id="0">
          <w:tblGrid>
            <w:gridCol w:w="2850"/>
            <w:gridCol w:w="2205"/>
            <w:gridCol w:w="1110"/>
            <w:gridCol w:w="1110"/>
            <w:gridCol w:w="1110"/>
            <w:gridCol w:w="1110"/>
            <w:gridCol w:w="1110"/>
            <w:gridCol w:w="1110"/>
            <w:gridCol w:w="1110"/>
            <w:gridCol w:w="1260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pecial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ype of special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st 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nd 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3rd 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4th 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5th 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 of respon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ercent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lerg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Clin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9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Analy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gnostic/ Laborat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6%</w:t>
            </w:r>
          </w:p>
        </w:tc>
      </w:tr>
      <w:tr>
        <w:trPr>
          <w:cantSplit w:val="0"/>
          <w:trHeight w:val="7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hological anatom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gnostic/ Laborat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%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esthesiology and resuscit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Clin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7%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scular angiology and surge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8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gestive syste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Clin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3%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Biochemist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gnostic/ Laborat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Clin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surge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5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ral and digestive surge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5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al and maxillofacial surge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2%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thopedic surgery and traumat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2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iatric surge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4%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esthetic and repair plastic surge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9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racic surge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%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al-Surgical Dermat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ical-Med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5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docrinology and nutri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Clin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1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Pharmac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gnostic/ Laborat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8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riatric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Clin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2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matology and hemotherap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Clin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4%</w:t>
            </w:r>
          </w:p>
        </w:tc>
      </w:tr>
      <w:tr>
        <w:trPr>
          <w:cantSplit w:val="0"/>
          <w:trHeight w:val="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mun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gnostic/ Laborat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ccupational Medicin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Clin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1%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y and community medicin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mary Ca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0%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ysical Medicine and Rehabilit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Clin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5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nsive medicin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Clin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nal Medicin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Clin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3%</w:t>
            </w:r>
          </w:p>
        </w:tc>
      </w:tr>
      <w:tr>
        <w:trPr>
          <w:cantSplit w:val="0"/>
          <w:trHeight w:val="13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clear medicin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gnostic/ Laborat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%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entive medicine and public healt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Clin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3%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crobiology and parasit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gnostic/ Laborat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3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phr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Clin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5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eum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Clin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8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urosurge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1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Neurophysi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Clin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ur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Clin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2%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tetrics and Gynec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ical-Med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4%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phthalm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ical-Med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4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al onc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Clin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2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diation onc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Clin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4%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orhinolaryng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ical-Med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1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iatrics and specific area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Clin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9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sychiat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Clin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3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diodiagno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gnostic/ Laborat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heumat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Clin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6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ical-Medic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ional Tot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ional Tot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6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3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 of respons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ional Tot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cent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ional Tot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E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4">
      <w:pPr>
        <w:rPr/>
      </w:pPr>
      <w:r w:rsidDel="00000000" w:rsidR="00000000" w:rsidRPr="00000000">
        <w:rPr>
          <w:rtl w:val="0"/>
        </w:rPr>
      </w:r>
    </w:p>
    <w:sectPr>
      <w:pgSz w:h="11909" w:w="16834" w:orient="landscape"/>
      <w:pgMar w:bottom="1133.8582677165355" w:top="1133.8582677165355" w:left="1133.8582677165355" w:right="1133.858267716535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Wa9ff89dEEW6EI5xMJEmNu9mPEw==">CgMxLjA4AHIhMTdLaVFJYjVaZG83eDhSNjZEbzF1bUcyZEg1NWlVS0E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